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65D972" w14:textId="076B63A2" w:rsidR="0076459C" w:rsidRPr="00FA5E1F" w:rsidRDefault="00FB40CB" w:rsidP="00396629">
      <w:pPr>
        <w:pStyle w:val="BodyText"/>
        <w:spacing w:before="61" w:line="372" w:lineRule="auto"/>
        <w:ind w:left="0" w:right="494"/>
      </w:pPr>
      <w:r w:rsidRPr="00FA5E1F">
        <w:rPr>
          <w:b/>
          <w:spacing w:val="-5"/>
          <w:w w:val="105"/>
        </w:rPr>
        <w:t xml:space="preserve">Supplementary Table </w:t>
      </w:r>
      <w:r w:rsidR="00AB214F" w:rsidRPr="00FA5E1F">
        <w:rPr>
          <w:b/>
          <w:spacing w:val="-5"/>
          <w:w w:val="105"/>
        </w:rPr>
        <w:t>3</w:t>
      </w:r>
      <w:r w:rsidRPr="00FA5E1F">
        <w:rPr>
          <w:b/>
          <w:spacing w:val="-5"/>
          <w:w w:val="105"/>
        </w:rPr>
        <w:t xml:space="preserve">: </w:t>
      </w:r>
      <w:r w:rsidR="00AB214F" w:rsidRPr="00FA5E1F">
        <w:rPr>
          <w:b/>
          <w:spacing w:val="-5"/>
          <w:w w:val="105"/>
        </w:rPr>
        <w:t xml:space="preserve">Statistical </w:t>
      </w:r>
      <w:r w:rsidR="00C8543D" w:rsidRPr="00FA5E1F">
        <w:rPr>
          <w:b/>
          <w:spacing w:val="-5"/>
          <w:w w:val="105"/>
        </w:rPr>
        <w:t>tests (two-way ANOVA)</w:t>
      </w:r>
      <w:r w:rsidR="00AB214F" w:rsidRPr="00FA5E1F">
        <w:rPr>
          <w:b/>
          <w:spacing w:val="-5"/>
          <w:w w:val="105"/>
        </w:rPr>
        <w:t xml:space="preserve"> for Fig. 2A</w:t>
      </w:r>
      <w:r w:rsidR="00AB214F" w:rsidRPr="00FA5E1F">
        <w:rPr>
          <w:b/>
          <w:spacing w:val="-5"/>
          <w:w w:val="105"/>
          <w:vertAlign w:val="subscript"/>
        </w:rPr>
        <w:t>2-3</w:t>
      </w:r>
      <w:r w:rsidR="00AB214F" w:rsidRPr="00FA5E1F">
        <w:rPr>
          <w:b/>
          <w:spacing w:val="-5"/>
          <w:w w:val="105"/>
        </w:rPr>
        <w:t>, 2B</w:t>
      </w:r>
      <w:r w:rsidR="00AB214F" w:rsidRPr="00FA5E1F">
        <w:rPr>
          <w:b/>
          <w:spacing w:val="-5"/>
          <w:w w:val="105"/>
          <w:vertAlign w:val="subscript"/>
        </w:rPr>
        <w:t>2-3</w:t>
      </w:r>
      <w:r w:rsidR="00AB214F" w:rsidRPr="00FA5E1F">
        <w:rPr>
          <w:b/>
          <w:spacing w:val="-5"/>
          <w:w w:val="105"/>
        </w:rPr>
        <w:t>, 3F</w:t>
      </w:r>
      <w:r w:rsidR="00295C9B" w:rsidRPr="00FA5E1F">
        <w:rPr>
          <w:b/>
          <w:spacing w:val="-5"/>
          <w:w w:val="105"/>
        </w:rPr>
        <w:t>,</w:t>
      </w:r>
      <w:r w:rsidR="00AB214F" w:rsidRPr="00FA5E1F">
        <w:rPr>
          <w:b/>
          <w:spacing w:val="-5"/>
          <w:w w:val="105"/>
        </w:rPr>
        <w:t xml:space="preserve"> and 4B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210"/>
        <w:gridCol w:w="1029"/>
        <w:gridCol w:w="1281"/>
        <w:gridCol w:w="1100"/>
        <w:gridCol w:w="1320"/>
        <w:gridCol w:w="1100"/>
      </w:tblGrid>
      <w:tr w:rsidR="00396629" w:rsidRPr="00FA5E1F" w14:paraId="44703DBE" w14:textId="77777777" w:rsidTr="00396629">
        <w:tc>
          <w:tcPr>
            <w:tcW w:w="2308" w:type="dxa"/>
            <w:gridSpan w:val="2"/>
            <w:vMerge w:val="restart"/>
            <w:vAlign w:val="center"/>
          </w:tcPr>
          <w:p w14:paraId="1C2B8126" w14:textId="7840D09C" w:rsidR="00396629" w:rsidRPr="00FA5E1F" w:rsidRDefault="00396629" w:rsidP="00396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g. 2A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9" w:type="dxa"/>
            <w:vAlign w:val="center"/>
          </w:tcPr>
          <w:p w14:paraId="66715E56" w14:textId="03EC52A7" w:rsidR="00396629" w:rsidRPr="00FA5E1F" w:rsidRDefault="00396629" w:rsidP="002923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381" w:type="dxa"/>
            <w:gridSpan w:val="2"/>
            <w:vAlign w:val="center"/>
          </w:tcPr>
          <w:p w14:paraId="0B7B504D" w14:textId="31D33595" w:rsidR="00396629" w:rsidRPr="00FA5E1F" w:rsidRDefault="00396629" w:rsidP="002923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2420" w:type="dxa"/>
            <w:gridSpan w:val="2"/>
            <w:vAlign w:val="center"/>
          </w:tcPr>
          <w:p w14:paraId="4A3DC20D" w14:textId="6A02C525" w:rsidR="00396629" w:rsidRPr="00FA5E1F" w:rsidRDefault="00396629" w:rsidP="002923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4</w:t>
            </w:r>
          </w:p>
        </w:tc>
      </w:tr>
      <w:tr w:rsidR="00396629" w:rsidRPr="00FA5E1F" w14:paraId="29D8FC66" w14:textId="77777777" w:rsidTr="00D020D0">
        <w:tc>
          <w:tcPr>
            <w:tcW w:w="2308" w:type="dxa"/>
            <w:gridSpan w:val="2"/>
            <w:vMerge/>
          </w:tcPr>
          <w:p w14:paraId="2A29134D" w14:textId="77777777" w:rsidR="00396629" w:rsidRPr="00FA5E1F" w:rsidRDefault="00396629" w:rsidP="002923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vAlign w:val="center"/>
          </w:tcPr>
          <w:p w14:paraId="68C7CCB9" w14:textId="4C065649" w:rsidR="00396629" w:rsidRPr="00FA5E1F" w:rsidRDefault="00396629" w:rsidP="002923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281" w:type="dxa"/>
            <w:vAlign w:val="center"/>
          </w:tcPr>
          <w:p w14:paraId="5405C47A" w14:textId="541BD15B" w:rsidR="00396629" w:rsidRPr="00FA5E1F" w:rsidRDefault="00396629" w:rsidP="002923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7C4F4C0A" w14:textId="3A3CC834" w:rsidR="00396629" w:rsidRPr="00FA5E1F" w:rsidRDefault="00396629" w:rsidP="002923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320" w:type="dxa"/>
            <w:vAlign w:val="center"/>
          </w:tcPr>
          <w:p w14:paraId="09252607" w14:textId="5D49E652" w:rsidR="00396629" w:rsidRPr="00FA5E1F" w:rsidRDefault="00396629" w:rsidP="002923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7130A0E6" w14:textId="3558DCD6" w:rsidR="00396629" w:rsidRPr="00FA5E1F" w:rsidRDefault="00396629" w:rsidP="002923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</w:tr>
      <w:tr w:rsidR="002923B0" w:rsidRPr="00FA5E1F" w14:paraId="54BE4B2A" w14:textId="77777777" w:rsidTr="002923B0">
        <w:tc>
          <w:tcPr>
            <w:tcW w:w="1098" w:type="dxa"/>
            <w:vAlign w:val="center"/>
          </w:tcPr>
          <w:p w14:paraId="20FD6922" w14:textId="540D5271" w:rsidR="002923B0" w:rsidRPr="00FA5E1F" w:rsidRDefault="002923B0" w:rsidP="002923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8046D26" w14:textId="28E569F0" w:rsidR="002923B0" w:rsidRPr="00FA5E1F" w:rsidRDefault="002923B0" w:rsidP="002923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34B6FF4A" w14:textId="04D63037" w:rsidR="002923B0" w:rsidRPr="00FA5E1F" w:rsidRDefault="002923B0" w:rsidP="00AB2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6B6C8DBA" w14:textId="30B946E6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gt; 0.999</w:t>
            </w:r>
          </w:p>
        </w:tc>
        <w:tc>
          <w:tcPr>
            <w:tcW w:w="1100" w:type="dxa"/>
          </w:tcPr>
          <w:p w14:paraId="3E85FC3A" w14:textId="579A654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C8543D"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0" w:type="dxa"/>
          </w:tcPr>
          <w:p w14:paraId="352A0707" w14:textId="4EE1C21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100" w:type="dxa"/>
          </w:tcPr>
          <w:p w14:paraId="285C55BC" w14:textId="45DFD2B5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923B0" w:rsidRPr="00FA5E1F" w14:paraId="095A86D8" w14:textId="77777777" w:rsidTr="002923B0">
        <w:tc>
          <w:tcPr>
            <w:tcW w:w="1098" w:type="dxa"/>
            <w:vMerge w:val="restart"/>
            <w:vAlign w:val="center"/>
          </w:tcPr>
          <w:p w14:paraId="235667B2" w14:textId="4A012D1D" w:rsidR="002923B0" w:rsidRPr="00FA5E1F" w:rsidRDefault="002923B0" w:rsidP="002923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F6BF9AF" w14:textId="6B7E4047" w:rsidR="002923B0" w:rsidRPr="00FA5E1F" w:rsidRDefault="002923B0" w:rsidP="002923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44D4DE8C" w14:textId="4CDC0300" w:rsidR="002923B0" w:rsidRPr="00FA5E1F" w:rsidRDefault="002923B0" w:rsidP="00AB2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356A7441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4FFAC1D2" w14:textId="06B598A8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8543D"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0" w:type="dxa"/>
          </w:tcPr>
          <w:p w14:paraId="61EA77D1" w14:textId="6CBC1B5E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100" w:type="dxa"/>
          </w:tcPr>
          <w:p w14:paraId="7B0387A8" w14:textId="2CE0BAB4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923B0" w:rsidRPr="00FA5E1F" w14:paraId="45C547A1" w14:textId="77777777" w:rsidTr="002923B0">
        <w:tc>
          <w:tcPr>
            <w:tcW w:w="1098" w:type="dxa"/>
            <w:vMerge/>
            <w:vAlign w:val="center"/>
          </w:tcPr>
          <w:p w14:paraId="70F3C650" w14:textId="3C624E59" w:rsidR="002923B0" w:rsidRPr="00FA5E1F" w:rsidRDefault="002923B0" w:rsidP="002923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 w14:paraId="7A412FC7" w14:textId="6EFBE3FB" w:rsidR="002923B0" w:rsidRPr="00FA5E1F" w:rsidRDefault="002923B0" w:rsidP="002923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530BCD98" w14:textId="5C566A84" w:rsidR="002923B0" w:rsidRPr="00FA5E1F" w:rsidRDefault="002923B0" w:rsidP="00AB2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06DB14AB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1DB48C6F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327C4D86" w14:textId="6D3990F2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100" w:type="dxa"/>
          </w:tcPr>
          <w:p w14:paraId="65B6E74B" w14:textId="1B655798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2923B0" w:rsidRPr="00FA5E1F" w14:paraId="46C9745E" w14:textId="77777777" w:rsidTr="002923B0">
        <w:tc>
          <w:tcPr>
            <w:tcW w:w="1098" w:type="dxa"/>
            <w:vMerge w:val="restart"/>
            <w:vAlign w:val="center"/>
          </w:tcPr>
          <w:p w14:paraId="3C59B897" w14:textId="2A2C9AD0" w:rsidR="002923B0" w:rsidRPr="00FA5E1F" w:rsidRDefault="002923B0" w:rsidP="002923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1DDB4EC" w14:textId="55B78150" w:rsidR="002923B0" w:rsidRPr="00FA5E1F" w:rsidRDefault="002923B0" w:rsidP="002923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590B4F2C" w14:textId="31D2DFBA" w:rsidR="002923B0" w:rsidRPr="00FA5E1F" w:rsidRDefault="002923B0" w:rsidP="00AB2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21E92E6B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09A673C6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</w:tcPr>
          <w:p w14:paraId="51B42F8C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0890E5AE" w14:textId="0156C930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923B0" w:rsidRPr="00FA5E1F" w14:paraId="38F4225C" w14:textId="77777777" w:rsidTr="002923B0">
        <w:tc>
          <w:tcPr>
            <w:tcW w:w="1098" w:type="dxa"/>
            <w:vMerge/>
          </w:tcPr>
          <w:p w14:paraId="3982249F" w14:textId="0C3BEFEA" w:rsidR="002923B0" w:rsidRPr="00FA5E1F" w:rsidRDefault="002923B0" w:rsidP="00AB2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 w14:paraId="0CDCA341" w14:textId="69FA24CA" w:rsidR="002923B0" w:rsidRPr="00FA5E1F" w:rsidRDefault="002923B0" w:rsidP="002923B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50C3C5DF" w14:textId="317266C0" w:rsidR="002923B0" w:rsidRPr="00FA5E1F" w:rsidRDefault="002923B0" w:rsidP="00AB2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018ADB40" w14:textId="77777777" w:rsidR="002923B0" w:rsidRPr="00FA5E1F" w:rsidRDefault="002923B0" w:rsidP="00AB2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4709D48E" w14:textId="77777777" w:rsidR="002923B0" w:rsidRPr="00FA5E1F" w:rsidRDefault="002923B0" w:rsidP="00AB2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</w:tcPr>
          <w:p w14:paraId="5F2C2F2A" w14:textId="77777777" w:rsidR="002923B0" w:rsidRPr="00FA5E1F" w:rsidRDefault="002923B0" w:rsidP="00AB2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3D1A52EC" w14:textId="77777777" w:rsidR="002923B0" w:rsidRPr="00FA5E1F" w:rsidRDefault="002923B0" w:rsidP="00AB2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C53D662" w14:textId="77777777" w:rsidR="0076459C" w:rsidRPr="00FA5E1F" w:rsidRDefault="0076459C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210"/>
        <w:gridCol w:w="1029"/>
        <w:gridCol w:w="1281"/>
        <w:gridCol w:w="1100"/>
        <w:gridCol w:w="1320"/>
        <w:gridCol w:w="1100"/>
      </w:tblGrid>
      <w:tr w:rsidR="00396629" w:rsidRPr="00FA5E1F" w14:paraId="7AC9741E" w14:textId="77777777" w:rsidTr="00396629">
        <w:tc>
          <w:tcPr>
            <w:tcW w:w="2308" w:type="dxa"/>
            <w:gridSpan w:val="2"/>
            <w:vMerge w:val="restart"/>
            <w:vAlign w:val="center"/>
          </w:tcPr>
          <w:p w14:paraId="59834867" w14:textId="1727B2CE" w:rsidR="00396629" w:rsidRPr="00FA5E1F" w:rsidRDefault="00396629" w:rsidP="00396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g. 2A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9" w:type="dxa"/>
            <w:vAlign w:val="center"/>
          </w:tcPr>
          <w:p w14:paraId="1C7D7215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381" w:type="dxa"/>
            <w:gridSpan w:val="2"/>
            <w:vAlign w:val="center"/>
          </w:tcPr>
          <w:p w14:paraId="138E613B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2420" w:type="dxa"/>
            <w:gridSpan w:val="2"/>
            <w:vAlign w:val="center"/>
          </w:tcPr>
          <w:p w14:paraId="5834C07E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4</w:t>
            </w:r>
          </w:p>
        </w:tc>
      </w:tr>
      <w:tr w:rsidR="00396629" w:rsidRPr="00FA5E1F" w14:paraId="1582B6B1" w14:textId="77777777" w:rsidTr="0029395B">
        <w:tc>
          <w:tcPr>
            <w:tcW w:w="2308" w:type="dxa"/>
            <w:gridSpan w:val="2"/>
            <w:vMerge/>
          </w:tcPr>
          <w:p w14:paraId="35EB273A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vAlign w:val="center"/>
          </w:tcPr>
          <w:p w14:paraId="194CB922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281" w:type="dxa"/>
            <w:vAlign w:val="center"/>
          </w:tcPr>
          <w:p w14:paraId="2F6717C2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21072F1E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320" w:type="dxa"/>
            <w:vAlign w:val="center"/>
          </w:tcPr>
          <w:p w14:paraId="2BA749DF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4BC9BDC9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</w:tr>
      <w:tr w:rsidR="002923B0" w:rsidRPr="00FA5E1F" w14:paraId="19636A52" w14:textId="77777777" w:rsidTr="00D87E55">
        <w:tc>
          <w:tcPr>
            <w:tcW w:w="1098" w:type="dxa"/>
            <w:vAlign w:val="center"/>
          </w:tcPr>
          <w:p w14:paraId="52A762A4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A800C36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1D615D45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3B43D80A" w14:textId="675A85F3" w:rsidR="002923B0" w:rsidRPr="00FA5E1F" w:rsidRDefault="004C2094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gt; 0.999</w:t>
            </w:r>
          </w:p>
        </w:tc>
        <w:tc>
          <w:tcPr>
            <w:tcW w:w="1100" w:type="dxa"/>
          </w:tcPr>
          <w:p w14:paraId="34C3C569" w14:textId="563D4B2C" w:rsidR="002923B0" w:rsidRPr="00FA5E1F" w:rsidRDefault="004C2094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gt; 0.999</w:t>
            </w:r>
          </w:p>
        </w:tc>
        <w:tc>
          <w:tcPr>
            <w:tcW w:w="1320" w:type="dxa"/>
          </w:tcPr>
          <w:p w14:paraId="55791573" w14:textId="3B933776" w:rsidR="002923B0" w:rsidRPr="00FA5E1F" w:rsidRDefault="004C2094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100" w:type="dxa"/>
          </w:tcPr>
          <w:p w14:paraId="2138C17C" w14:textId="5878BC84" w:rsidR="002923B0" w:rsidRPr="00FA5E1F" w:rsidRDefault="004C2094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2923B0" w:rsidRPr="00FA5E1F" w14:paraId="600900A1" w14:textId="77777777" w:rsidTr="00D87E55">
        <w:tc>
          <w:tcPr>
            <w:tcW w:w="1098" w:type="dxa"/>
            <w:vMerge w:val="restart"/>
            <w:vAlign w:val="center"/>
          </w:tcPr>
          <w:p w14:paraId="15F28F14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567AA17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44F4F432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0448F2B7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7D941411" w14:textId="1F5E9B8D" w:rsidR="002923B0" w:rsidRPr="00FA5E1F" w:rsidRDefault="004C2094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gt; 0.999</w:t>
            </w:r>
          </w:p>
        </w:tc>
        <w:tc>
          <w:tcPr>
            <w:tcW w:w="1320" w:type="dxa"/>
          </w:tcPr>
          <w:p w14:paraId="34D2DC38" w14:textId="668CEBCF" w:rsidR="002923B0" w:rsidRPr="00FA5E1F" w:rsidRDefault="004C2094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100" w:type="dxa"/>
          </w:tcPr>
          <w:p w14:paraId="1857168E" w14:textId="522BBB09" w:rsidR="002923B0" w:rsidRPr="00FA5E1F" w:rsidRDefault="004C2094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2923B0" w:rsidRPr="00FA5E1F" w14:paraId="68B74707" w14:textId="77777777" w:rsidTr="00D87E55">
        <w:tc>
          <w:tcPr>
            <w:tcW w:w="1098" w:type="dxa"/>
            <w:vMerge/>
            <w:vAlign w:val="center"/>
          </w:tcPr>
          <w:p w14:paraId="5469FF6C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 w14:paraId="0178B166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0E3A3D65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6B520D07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45CAB9DE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0D4966AC" w14:textId="740CC9F9" w:rsidR="002923B0" w:rsidRPr="00FA5E1F" w:rsidRDefault="004C2094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100" w:type="dxa"/>
          </w:tcPr>
          <w:p w14:paraId="53F492F9" w14:textId="47D7D46B" w:rsidR="002923B0" w:rsidRPr="00FA5E1F" w:rsidRDefault="004C2094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2923B0" w:rsidRPr="00FA5E1F" w14:paraId="032320B5" w14:textId="77777777" w:rsidTr="00D87E55">
        <w:tc>
          <w:tcPr>
            <w:tcW w:w="1098" w:type="dxa"/>
            <w:vMerge w:val="restart"/>
            <w:vAlign w:val="center"/>
          </w:tcPr>
          <w:p w14:paraId="5A2CB8F3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0C02137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65C6F3C6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1C82E6FF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64E49170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</w:tcPr>
          <w:p w14:paraId="2FAC567F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017F13B1" w14:textId="5B020038" w:rsidR="002923B0" w:rsidRPr="00FA5E1F" w:rsidRDefault="004C2094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gt; 0.999</w:t>
            </w:r>
          </w:p>
        </w:tc>
      </w:tr>
      <w:tr w:rsidR="002923B0" w:rsidRPr="00FA5E1F" w14:paraId="5784C3A5" w14:textId="77777777" w:rsidTr="00D87E55">
        <w:tc>
          <w:tcPr>
            <w:tcW w:w="1098" w:type="dxa"/>
            <w:vMerge/>
          </w:tcPr>
          <w:p w14:paraId="75AA6418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 w14:paraId="24CED5BB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2DEA2C8B" w14:textId="77777777" w:rsidR="002923B0" w:rsidRPr="00FA5E1F" w:rsidRDefault="002923B0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0BBBA086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3809E7DB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</w:tcPr>
          <w:p w14:paraId="6F1098B8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6ABFB4B7" w14:textId="77777777" w:rsidR="002923B0" w:rsidRPr="00FA5E1F" w:rsidRDefault="002923B0" w:rsidP="004C20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C90E08A" w14:textId="77777777" w:rsidR="002923B0" w:rsidRPr="00FA5E1F" w:rsidRDefault="002923B0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210"/>
        <w:gridCol w:w="1029"/>
        <w:gridCol w:w="1281"/>
        <w:gridCol w:w="1100"/>
        <w:gridCol w:w="1320"/>
        <w:gridCol w:w="1100"/>
      </w:tblGrid>
      <w:tr w:rsidR="00396629" w:rsidRPr="00FA5E1F" w14:paraId="263D4F69" w14:textId="77777777" w:rsidTr="00396629">
        <w:tc>
          <w:tcPr>
            <w:tcW w:w="2308" w:type="dxa"/>
            <w:gridSpan w:val="2"/>
            <w:vMerge w:val="restart"/>
            <w:vAlign w:val="center"/>
          </w:tcPr>
          <w:p w14:paraId="29A24F8E" w14:textId="38EA19FB" w:rsidR="00396629" w:rsidRPr="00FA5E1F" w:rsidRDefault="00396629" w:rsidP="00396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g. 2B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9" w:type="dxa"/>
            <w:vAlign w:val="center"/>
          </w:tcPr>
          <w:p w14:paraId="52D2BED8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381" w:type="dxa"/>
            <w:gridSpan w:val="2"/>
            <w:vAlign w:val="center"/>
          </w:tcPr>
          <w:p w14:paraId="79F05083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2420" w:type="dxa"/>
            <w:gridSpan w:val="2"/>
            <w:vAlign w:val="center"/>
          </w:tcPr>
          <w:p w14:paraId="134DAEF3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4</w:t>
            </w:r>
          </w:p>
        </w:tc>
      </w:tr>
      <w:tr w:rsidR="00396629" w:rsidRPr="00FA5E1F" w14:paraId="31543888" w14:textId="77777777" w:rsidTr="00570D0C">
        <w:tc>
          <w:tcPr>
            <w:tcW w:w="2308" w:type="dxa"/>
            <w:gridSpan w:val="2"/>
            <w:vMerge/>
          </w:tcPr>
          <w:p w14:paraId="68DBCEC0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vAlign w:val="center"/>
          </w:tcPr>
          <w:p w14:paraId="53977A9C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281" w:type="dxa"/>
            <w:vAlign w:val="center"/>
          </w:tcPr>
          <w:p w14:paraId="75478ADC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54A7121B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320" w:type="dxa"/>
            <w:vAlign w:val="center"/>
          </w:tcPr>
          <w:p w14:paraId="286E7D23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31C36DB3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</w:tr>
      <w:tr w:rsidR="004C2094" w:rsidRPr="00FA5E1F" w14:paraId="4A971CE6" w14:textId="77777777" w:rsidTr="00D87E55">
        <w:tc>
          <w:tcPr>
            <w:tcW w:w="1098" w:type="dxa"/>
            <w:vAlign w:val="center"/>
          </w:tcPr>
          <w:p w14:paraId="07097E58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240ADA5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565244D8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2D27EB43" w14:textId="6403C16C" w:rsidR="004C2094" w:rsidRPr="00FA5E1F" w:rsidRDefault="004C209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8543D"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00" w:type="dxa"/>
          </w:tcPr>
          <w:p w14:paraId="6F79262E" w14:textId="538B2795" w:rsidR="004C2094" w:rsidRPr="00FA5E1F" w:rsidRDefault="004C209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gt; 0.999</w:t>
            </w:r>
          </w:p>
        </w:tc>
        <w:tc>
          <w:tcPr>
            <w:tcW w:w="1320" w:type="dxa"/>
          </w:tcPr>
          <w:p w14:paraId="15BA9F6F" w14:textId="7A0457F2" w:rsidR="004C2094" w:rsidRPr="00FA5E1F" w:rsidRDefault="004C209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100" w:type="dxa"/>
          </w:tcPr>
          <w:p w14:paraId="33832E61" w14:textId="763C7A7F" w:rsidR="004C2094" w:rsidRPr="00FA5E1F" w:rsidRDefault="004C209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4C2094" w:rsidRPr="00FA5E1F" w14:paraId="52B031B1" w14:textId="77777777" w:rsidTr="00D87E55">
        <w:tc>
          <w:tcPr>
            <w:tcW w:w="1098" w:type="dxa"/>
            <w:vMerge w:val="restart"/>
            <w:vAlign w:val="center"/>
          </w:tcPr>
          <w:p w14:paraId="223C7F58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5EE1A01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1A685356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2F51BBD9" w14:textId="77777777" w:rsidR="004C2094" w:rsidRPr="00FA5E1F" w:rsidRDefault="004C209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6DA030BF" w14:textId="33C895FB" w:rsidR="004C2094" w:rsidRPr="00FA5E1F" w:rsidRDefault="004C209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8543D"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8543D"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</w:tcPr>
          <w:p w14:paraId="357B0314" w14:textId="67A773B9" w:rsidR="004C2094" w:rsidRPr="00FA5E1F" w:rsidRDefault="00F85F8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gt; 0.999</w:t>
            </w:r>
          </w:p>
        </w:tc>
        <w:tc>
          <w:tcPr>
            <w:tcW w:w="1100" w:type="dxa"/>
          </w:tcPr>
          <w:p w14:paraId="4B31DB20" w14:textId="0583142D" w:rsidR="004C2094" w:rsidRPr="00FA5E1F" w:rsidRDefault="00F85F8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4C2094" w:rsidRPr="00FA5E1F" w14:paraId="42AA9526" w14:textId="77777777" w:rsidTr="00D87E55">
        <w:tc>
          <w:tcPr>
            <w:tcW w:w="1098" w:type="dxa"/>
            <w:vMerge/>
            <w:vAlign w:val="center"/>
          </w:tcPr>
          <w:p w14:paraId="4C6F2FB0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 w14:paraId="60854B5A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74A8A26B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046BE434" w14:textId="77777777" w:rsidR="004C2094" w:rsidRPr="00FA5E1F" w:rsidRDefault="004C209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3A1E3FC9" w14:textId="77777777" w:rsidR="004C2094" w:rsidRPr="00FA5E1F" w:rsidRDefault="004C209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3581D1E5" w14:textId="25B38D85" w:rsidR="004C2094" w:rsidRPr="00FA5E1F" w:rsidRDefault="00F85F8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100" w:type="dxa"/>
          </w:tcPr>
          <w:p w14:paraId="505E09CB" w14:textId="7A32A75B" w:rsidR="004C2094" w:rsidRPr="00FA5E1F" w:rsidRDefault="00F85F8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gt; 0.999</w:t>
            </w:r>
          </w:p>
        </w:tc>
      </w:tr>
      <w:tr w:rsidR="004C2094" w:rsidRPr="00FA5E1F" w14:paraId="71D45803" w14:textId="77777777" w:rsidTr="00D87E55">
        <w:tc>
          <w:tcPr>
            <w:tcW w:w="1098" w:type="dxa"/>
            <w:vMerge w:val="restart"/>
            <w:vAlign w:val="center"/>
          </w:tcPr>
          <w:p w14:paraId="2528BBEE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6BE6D3C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72714D1E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7FA86C2F" w14:textId="77777777" w:rsidR="004C2094" w:rsidRPr="00FA5E1F" w:rsidRDefault="004C209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7B4B43AD" w14:textId="77777777" w:rsidR="004C2094" w:rsidRPr="00FA5E1F" w:rsidRDefault="004C209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</w:tcPr>
          <w:p w14:paraId="117046C0" w14:textId="77777777" w:rsidR="004C2094" w:rsidRPr="00FA5E1F" w:rsidRDefault="004C209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1B56F3D1" w14:textId="58247E24" w:rsidR="004C2094" w:rsidRPr="00FA5E1F" w:rsidRDefault="00F85F84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4C2094" w:rsidRPr="00FA5E1F" w14:paraId="318EDEED" w14:textId="77777777" w:rsidTr="00D87E55">
        <w:tc>
          <w:tcPr>
            <w:tcW w:w="1098" w:type="dxa"/>
            <w:vMerge/>
          </w:tcPr>
          <w:p w14:paraId="7A41690B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 w14:paraId="3A67B1E0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371FA0FD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536FCFBE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038190F5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</w:tcPr>
          <w:p w14:paraId="1CA2ADD2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27F30837" w14:textId="77777777" w:rsidR="004C2094" w:rsidRPr="00FA5E1F" w:rsidRDefault="004C2094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7ACEDD1" w14:textId="77777777" w:rsidR="004C2094" w:rsidRPr="00FA5E1F" w:rsidRDefault="004C2094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210"/>
        <w:gridCol w:w="1029"/>
        <w:gridCol w:w="1281"/>
        <w:gridCol w:w="1100"/>
        <w:gridCol w:w="1320"/>
        <w:gridCol w:w="1100"/>
      </w:tblGrid>
      <w:tr w:rsidR="00396629" w:rsidRPr="00FA5E1F" w14:paraId="35CBF8F6" w14:textId="77777777" w:rsidTr="00396629">
        <w:tc>
          <w:tcPr>
            <w:tcW w:w="2308" w:type="dxa"/>
            <w:gridSpan w:val="2"/>
            <w:vMerge w:val="restart"/>
            <w:vAlign w:val="center"/>
          </w:tcPr>
          <w:p w14:paraId="16740443" w14:textId="39901D8B" w:rsidR="00396629" w:rsidRPr="00FA5E1F" w:rsidRDefault="00396629" w:rsidP="00396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g. 2B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9" w:type="dxa"/>
            <w:vAlign w:val="center"/>
          </w:tcPr>
          <w:p w14:paraId="7BD44239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381" w:type="dxa"/>
            <w:gridSpan w:val="2"/>
            <w:vAlign w:val="center"/>
          </w:tcPr>
          <w:p w14:paraId="18FD7447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2420" w:type="dxa"/>
            <w:gridSpan w:val="2"/>
            <w:vAlign w:val="center"/>
          </w:tcPr>
          <w:p w14:paraId="4E628D1A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4</w:t>
            </w:r>
          </w:p>
        </w:tc>
      </w:tr>
      <w:tr w:rsidR="00396629" w:rsidRPr="00FA5E1F" w14:paraId="77D9BCBB" w14:textId="77777777" w:rsidTr="00C63AF3">
        <w:tc>
          <w:tcPr>
            <w:tcW w:w="2308" w:type="dxa"/>
            <w:gridSpan w:val="2"/>
            <w:vMerge/>
          </w:tcPr>
          <w:p w14:paraId="35391C35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vAlign w:val="center"/>
          </w:tcPr>
          <w:p w14:paraId="6AFBEF00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281" w:type="dxa"/>
            <w:vAlign w:val="center"/>
          </w:tcPr>
          <w:p w14:paraId="5E0CB35B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28499AAD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320" w:type="dxa"/>
            <w:vAlign w:val="center"/>
          </w:tcPr>
          <w:p w14:paraId="2ABFB8EA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1825A939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</w:tr>
      <w:tr w:rsidR="00A26DB3" w:rsidRPr="00FA5E1F" w14:paraId="132A292E" w14:textId="77777777" w:rsidTr="00D87E55">
        <w:tc>
          <w:tcPr>
            <w:tcW w:w="1098" w:type="dxa"/>
            <w:vAlign w:val="center"/>
          </w:tcPr>
          <w:p w14:paraId="772A47A5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C0B6C92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4D50D89B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31929BA9" w14:textId="5AF0D1EF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100" w:type="dxa"/>
          </w:tcPr>
          <w:p w14:paraId="606A64B4" w14:textId="1C42F97E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gt; 0.999</w:t>
            </w:r>
          </w:p>
        </w:tc>
        <w:tc>
          <w:tcPr>
            <w:tcW w:w="1320" w:type="dxa"/>
          </w:tcPr>
          <w:p w14:paraId="6CA64413" w14:textId="5C1BFCC2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100" w:type="dxa"/>
          </w:tcPr>
          <w:p w14:paraId="418E8251" w14:textId="2DF27650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843</w:t>
            </w:r>
          </w:p>
        </w:tc>
      </w:tr>
      <w:tr w:rsidR="00A26DB3" w:rsidRPr="00FA5E1F" w14:paraId="671520A1" w14:textId="77777777" w:rsidTr="00D87E55">
        <w:tc>
          <w:tcPr>
            <w:tcW w:w="1098" w:type="dxa"/>
            <w:vMerge w:val="restart"/>
            <w:vAlign w:val="center"/>
          </w:tcPr>
          <w:p w14:paraId="537A95B0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0CD61D2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022E89D0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4E699FD7" w14:textId="77777777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4525EC8D" w14:textId="6FDDD783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320" w:type="dxa"/>
          </w:tcPr>
          <w:p w14:paraId="5AF0A7DA" w14:textId="5262BE14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100" w:type="dxa"/>
          </w:tcPr>
          <w:p w14:paraId="5D642CBC" w14:textId="6CFA2957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A26DB3" w:rsidRPr="00FA5E1F" w14:paraId="32EAFC3A" w14:textId="77777777" w:rsidTr="00D87E55">
        <w:tc>
          <w:tcPr>
            <w:tcW w:w="1098" w:type="dxa"/>
            <w:vMerge/>
            <w:vAlign w:val="center"/>
          </w:tcPr>
          <w:p w14:paraId="3091B5C1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 w14:paraId="60F66ADA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686E20CF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63ED8974" w14:textId="77777777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2ABF0254" w14:textId="77777777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7CC92C86" w14:textId="17EF537F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100" w:type="dxa"/>
          </w:tcPr>
          <w:p w14:paraId="4CBE12FB" w14:textId="2069B1F4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A26DB3" w:rsidRPr="00FA5E1F" w14:paraId="02F6490C" w14:textId="77777777" w:rsidTr="00D87E55">
        <w:tc>
          <w:tcPr>
            <w:tcW w:w="1098" w:type="dxa"/>
            <w:vMerge w:val="restart"/>
            <w:vAlign w:val="center"/>
          </w:tcPr>
          <w:p w14:paraId="7BDB1D20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FF94F96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3A6EE3D1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4B2696DA" w14:textId="77777777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2275FF71" w14:textId="77777777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</w:tcPr>
          <w:p w14:paraId="23D54827" w14:textId="77777777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483DB930" w14:textId="545513B5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6325D0"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26DB3" w:rsidRPr="00FA5E1F" w14:paraId="547B0F5A" w14:textId="77777777" w:rsidTr="00D87E55">
        <w:tc>
          <w:tcPr>
            <w:tcW w:w="1098" w:type="dxa"/>
            <w:vMerge/>
          </w:tcPr>
          <w:p w14:paraId="3D5D0656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 w14:paraId="34C8D4D5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029" w:type="dxa"/>
            <w:shd w:val="clear" w:color="auto" w:fill="BFBFBF" w:themeFill="background1" w:themeFillShade="BF"/>
          </w:tcPr>
          <w:p w14:paraId="1799B3B7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7E904021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7EF92B38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</w:tcPr>
          <w:p w14:paraId="37FBFFA7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598B6A54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CD2700D" w14:textId="77777777" w:rsidR="00A26DB3" w:rsidRPr="00FA5E1F" w:rsidRDefault="00A26DB3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9240" w:type="dxa"/>
        <w:tblInd w:w="-2" w:type="dxa"/>
        <w:tblLook w:val="04A0" w:firstRow="1" w:lastRow="0" w:firstColumn="1" w:lastColumn="0" w:noHBand="0" w:noVBand="1"/>
      </w:tblPr>
      <w:tblGrid>
        <w:gridCol w:w="1094"/>
        <w:gridCol w:w="1203"/>
        <w:gridCol w:w="1223"/>
        <w:gridCol w:w="1100"/>
        <w:gridCol w:w="1210"/>
        <w:gridCol w:w="1076"/>
        <w:gridCol w:w="1234"/>
        <w:gridCol w:w="1100"/>
      </w:tblGrid>
      <w:tr w:rsidR="00396629" w:rsidRPr="00FA5E1F" w14:paraId="1129AEB6" w14:textId="77777777" w:rsidTr="00396629">
        <w:tc>
          <w:tcPr>
            <w:tcW w:w="2297" w:type="dxa"/>
            <w:gridSpan w:val="2"/>
            <w:vMerge w:val="restart"/>
            <w:vAlign w:val="center"/>
          </w:tcPr>
          <w:p w14:paraId="29D5D056" w14:textId="3B5E6271" w:rsidR="00396629" w:rsidRPr="00FA5E1F" w:rsidRDefault="00396629" w:rsidP="00396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g. 3F</w:t>
            </w:r>
          </w:p>
        </w:tc>
        <w:tc>
          <w:tcPr>
            <w:tcW w:w="2323" w:type="dxa"/>
            <w:gridSpan w:val="2"/>
            <w:vAlign w:val="center"/>
          </w:tcPr>
          <w:p w14:paraId="0BAF7E68" w14:textId="208DF8F5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2286" w:type="dxa"/>
            <w:gridSpan w:val="2"/>
            <w:vAlign w:val="center"/>
          </w:tcPr>
          <w:p w14:paraId="27ABBE87" w14:textId="7C84BF65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2334" w:type="dxa"/>
            <w:gridSpan w:val="2"/>
            <w:vAlign w:val="center"/>
          </w:tcPr>
          <w:p w14:paraId="02B91365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4</w:t>
            </w:r>
          </w:p>
        </w:tc>
      </w:tr>
      <w:tr w:rsidR="00396629" w:rsidRPr="00FA5E1F" w14:paraId="0F81B76D" w14:textId="77777777" w:rsidTr="00396629">
        <w:tc>
          <w:tcPr>
            <w:tcW w:w="2297" w:type="dxa"/>
            <w:gridSpan w:val="2"/>
            <w:vMerge/>
          </w:tcPr>
          <w:p w14:paraId="774214BD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3D22869B" w14:textId="6322EF83" w:rsidR="00396629" w:rsidRPr="00FA5E1F" w:rsidRDefault="00396629" w:rsidP="00A26D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63DB417A" w14:textId="04DD0688" w:rsidR="00396629" w:rsidRPr="00FA5E1F" w:rsidRDefault="00396629" w:rsidP="00A26D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10" w:type="dxa"/>
            <w:vAlign w:val="center"/>
          </w:tcPr>
          <w:p w14:paraId="7092AA2B" w14:textId="669100DE" w:rsidR="00396629" w:rsidRPr="00FA5E1F" w:rsidRDefault="00396629" w:rsidP="00A26D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076" w:type="dxa"/>
            <w:vAlign w:val="center"/>
          </w:tcPr>
          <w:p w14:paraId="459726DC" w14:textId="77777777" w:rsidR="00396629" w:rsidRPr="00FA5E1F" w:rsidRDefault="00396629" w:rsidP="00A26D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34" w:type="dxa"/>
            <w:vAlign w:val="center"/>
          </w:tcPr>
          <w:p w14:paraId="52BAADD9" w14:textId="77777777" w:rsidR="00396629" w:rsidRPr="00FA5E1F" w:rsidRDefault="00396629" w:rsidP="00A26D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5EAC3532" w14:textId="77777777" w:rsidR="00396629" w:rsidRPr="00FA5E1F" w:rsidRDefault="00396629" w:rsidP="00A26D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</w:tr>
      <w:tr w:rsidR="00A26DB3" w:rsidRPr="00FA5E1F" w14:paraId="43B88AF4" w14:textId="77777777" w:rsidTr="00396629">
        <w:tc>
          <w:tcPr>
            <w:tcW w:w="1094" w:type="dxa"/>
            <w:vMerge w:val="restart"/>
            <w:vAlign w:val="center"/>
          </w:tcPr>
          <w:p w14:paraId="7E669886" w14:textId="18CA01D1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0F65B45" w14:textId="1C4BB7B4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46183305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5D17F0F5" w14:textId="6D24CAF9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10" w:type="dxa"/>
          </w:tcPr>
          <w:p w14:paraId="296A0F33" w14:textId="45893976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76" w:type="dxa"/>
          </w:tcPr>
          <w:p w14:paraId="64D5DCD6" w14:textId="33A8F8C4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34" w:type="dxa"/>
          </w:tcPr>
          <w:p w14:paraId="7B85D841" w14:textId="6B37FDDB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00" w:type="dxa"/>
          </w:tcPr>
          <w:p w14:paraId="58C61FA3" w14:textId="2ADE6FE2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26DB3" w:rsidRPr="00FA5E1F" w14:paraId="6DF7827E" w14:textId="77777777" w:rsidTr="00396629">
        <w:tc>
          <w:tcPr>
            <w:tcW w:w="1094" w:type="dxa"/>
            <w:vMerge/>
            <w:vAlign w:val="center"/>
          </w:tcPr>
          <w:p w14:paraId="163F5028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14:paraId="15F2C5FB" w14:textId="4667D281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1DA1F18C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68BC46A6" w14:textId="77777777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</w:tcPr>
          <w:p w14:paraId="19EF3063" w14:textId="487763E9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76" w:type="dxa"/>
          </w:tcPr>
          <w:p w14:paraId="082016E4" w14:textId="5676864A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34" w:type="dxa"/>
          </w:tcPr>
          <w:p w14:paraId="521AE2E6" w14:textId="1380DF43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00" w:type="dxa"/>
          </w:tcPr>
          <w:p w14:paraId="6C7F62A0" w14:textId="0489AF22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26DB3" w:rsidRPr="00FA5E1F" w14:paraId="121A7D02" w14:textId="77777777" w:rsidTr="00396629">
        <w:tc>
          <w:tcPr>
            <w:tcW w:w="1094" w:type="dxa"/>
            <w:vMerge w:val="restart"/>
            <w:vAlign w:val="center"/>
          </w:tcPr>
          <w:p w14:paraId="19B78B35" w14:textId="5E51D702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1643E8E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6DC0A04E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2D055F12" w14:textId="77777777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11D2BE8F" w14:textId="7A83CABB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5CE52EEB" w14:textId="24E06E90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34" w:type="dxa"/>
          </w:tcPr>
          <w:p w14:paraId="5F45C556" w14:textId="6A503B79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00" w:type="dxa"/>
          </w:tcPr>
          <w:p w14:paraId="12B05786" w14:textId="74332999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26DB3" w:rsidRPr="00FA5E1F" w14:paraId="3A6690D5" w14:textId="77777777" w:rsidTr="00396629">
        <w:tc>
          <w:tcPr>
            <w:tcW w:w="1094" w:type="dxa"/>
            <w:vMerge/>
            <w:vAlign w:val="center"/>
          </w:tcPr>
          <w:p w14:paraId="1D3A7A97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14:paraId="677DA38F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59F88156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6ECFDA53" w14:textId="77777777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2D8698A9" w14:textId="421D082F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</w:tcPr>
          <w:p w14:paraId="1F9B4BC3" w14:textId="77777777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23B62C71" w14:textId="220A7225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00" w:type="dxa"/>
          </w:tcPr>
          <w:p w14:paraId="1ED3B229" w14:textId="48C4CDE6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26DB3" w:rsidRPr="00FA5E1F" w14:paraId="46D9930B" w14:textId="77777777" w:rsidTr="00396629">
        <w:tc>
          <w:tcPr>
            <w:tcW w:w="1094" w:type="dxa"/>
            <w:vMerge w:val="restart"/>
            <w:vAlign w:val="center"/>
          </w:tcPr>
          <w:p w14:paraId="0BCF0F3A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2187E15D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74DD7696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51173D1A" w14:textId="77777777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6F1B5578" w14:textId="36F78788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</w:tcPr>
          <w:p w14:paraId="06AADBE7" w14:textId="77777777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BFBFBF" w:themeFill="background1" w:themeFillShade="BF"/>
          </w:tcPr>
          <w:p w14:paraId="63C2D168" w14:textId="77777777" w:rsidR="00A26DB3" w:rsidRPr="00FA5E1F" w:rsidRDefault="00A26DB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43E86E3A" w14:textId="66ADDADE" w:rsidR="00A26DB3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A26DB3" w:rsidRPr="00FA5E1F" w14:paraId="14B7FA3D" w14:textId="77777777" w:rsidTr="00396629">
        <w:tc>
          <w:tcPr>
            <w:tcW w:w="1094" w:type="dxa"/>
            <w:vMerge/>
          </w:tcPr>
          <w:p w14:paraId="23EADD06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14:paraId="042DE25C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6F519938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4669C0AD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286FE338" w14:textId="0390005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</w:tcPr>
          <w:p w14:paraId="676CA825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BFBFBF" w:themeFill="background1" w:themeFillShade="BF"/>
          </w:tcPr>
          <w:p w14:paraId="4E7B7440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712788CC" w14:textId="77777777" w:rsidR="00A26DB3" w:rsidRPr="00FA5E1F" w:rsidRDefault="00A26DB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75463FC" w14:textId="77777777" w:rsidR="0076459C" w:rsidRPr="00FA5E1F" w:rsidRDefault="0076459C">
      <w:pPr>
        <w:spacing w:before="11"/>
        <w:rPr>
          <w:rFonts w:ascii="Times New Roman" w:eastAsia="Times New Roman" w:hAnsi="Times New Roman" w:cs="Times New Roman"/>
          <w:sz w:val="10"/>
          <w:szCs w:val="10"/>
        </w:rPr>
      </w:pPr>
    </w:p>
    <w:p w14:paraId="7917489B" w14:textId="77777777" w:rsidR="00D203E3" w:rsidRPr="00FA5E1F" w:rsidRDefault="00D203E3">
      <w:pPr>
        <w:spacing w:before="11"/>
        <w:rPr>
          <w:rFonts w:ascii="Times New Roman" w:eastAsia="Times New Roman" w:hAnsi="Times New Roman" w:cs="Times New Roman"/>
          <w:sz w:val="10"/>
          <w:szCs w:val="10"/>
        </w:rPr>
      </w:pPr>
    </w:p>
    <w:tbl>
      <w:tblPr>
        <w:tblStyle w:val="TableGrid"/>
        <w:tblW w:w="9240" w:type="dxa"/>
        <w:tblInd w:w="-2" w:type="dxa"/>
        <w:tblLook w:val="04A0" w:firstRow="1" w:lastRow="0" w:firstColumn="1" w:lastColumn="0" w:noHBand="0" w:noVBand="1"/>
      </w:tblPr>
      <w:tblGrid>
        <w:gridCol w:w="1094"/>
        <w:gridCol w:w="1203"/>
        <w:gridCol w:w="1223"/>
        <w:gridCol w:w="1100"/>
        <w:gridCol w:w="1210"/>
        <w:gridCol w:w="1076"/>
        <w:gridCol w:w="1234"/>
        <w:gridCol w:w="1100"/>
      </w:tblGrid>
      <w:tr w:rsidR="00396629" w:rsidRPr="00FA5E1F" w14:paraId="7D7DD7EE" w14:textId="77777777" w:rsidTr="00396629">
        <w:tc>
          <w:tcPr>
            <w:tcW w:w="2297" w:type="dxa"/>
            <w:gridSpan w:val="2"/>
            <w:vMerge w:val="restart"/>
            <w:vAlign w:val="center"/>
          </w:tcPr>
          <w:p w14:paraId="53A6C832" w14:textId="19CF3647" w:rsidR="00396629" w:rsidRPr="00FA5E1F" w:rsidRDefault="00396629" w:rsidP="003966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g. 4B 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p</w:t>
            </w:r>
          </w:p>
        </w:tc>
        <w:tc>
          <w:tcPr>
            <w:tcW w:w="2323" w:type="dxa"/>
            <w:gridSpan w:val="2"/>
            <w:vAlign w:val="center"/>
          </w:tcPr>
          <w:p w14:paraId="405AFBA8" w14:textId="198113EA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D203E3"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86" w:type="dxa"/>
            <w:gridSpan w:val="2"/>
            <w:vAlign w:val="center"/>
          </w:tcPr>
          <w:p w14:paraId="7D753F88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2334" w:type="dxa"/>
            <w:gridSpan w:val="2"/>
            <w:vAlign w:val="center"/>
          </w:tcPr>
          <w:p w14:paraId="16134D01" w14:textId="11E1FADC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  <w:r w:rsidR="00D203E3"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203E3" w:rsidRPr="00FA5E1F" w14:paraId="55BC99D4" w14:textId="77777777" w:rsidTr="009B10BF">
        <w:tc>
          <w:tcPr>
            <w:tcW w:w="2297" w:type="dxa"/>
            <w:gridSpan w:val="2"/>
            <w:vMerge/>
          </w:tcPr>
          <w:p w14:paraId="0E64F367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51DA5F54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4187FA19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10" w:type="dxa"/>
            <w:vAlign w:val="center"/>
          </w:tcPr>
          <w:p w14:paraId="18927018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076" w:type="dxa"/>
            <w:vAlign w:val="center"/>
          </w:tcPr>
          <w:p w14:paraId="44E3087C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34" w:type="dxa"/>
            <w:vAlign w:val="center"/>
          </w:tcPr>
          <w:p w14:paraId="54C946A0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48A75033" w14:textId="77777777" w:rsidR="00396629" w:rsidRPr="00FA5E1F" w:rsidRDefault="00396629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</w:tr>
      <w:tr w:rsidR="00D203E3" w:rsidRPr="00FA5E1F" w14:paraId="409EDD50" w14:textId="77777777" w:rsidTr="00396629">
        <w:tc>
          <w:tcPr>
            <w:tcW w:w="1094" w:type="dxa"/>
            <w:vMerge w:val="restart"/>
            <w:vAlign w:val="center"/>
          </w:tcPr>
          <w:p w14:paraId="3F664A09" w14:textId="27E0C60E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D203E3"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23303F3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0A2B6277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3D6D12E6" w14:textId="1B2F9AF8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gt; 0.999</w:t>
            </w:r>
          </w:p>
        </w:tc>
        <w:tc>
          <w:tcPr>
            <w:tcW w:w="1210" w:type="dxa"/>
          </w:tcPr>
          <w:p w14:paraId="1C7AC6B7" w14:textId="1471C364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76" w:type="dxa"/>
          </w:tcPr>
          <w:p w14:paraId="2D26270F" w14:textId="18B7ADE8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34" w:type="dxa"/>
          </w:tcPr>
          <w:p w14:paraId="2BB5365A" w14:textId="114005F1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00" w:type="dxa"/>
          </w:tcPr>
          <w:p w14:paraId="61F2F49C" w14:textId="394FB000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203E3" w:rsidRPr="00FA5E1F" w14:paraId="6EF2FB08" w14:textId="77777777" w:rsidTr="00396629">
        <w:tc>
          <w:tcPr>
            <w:tcW w:w="1094" w:type="dxa"/>
            <w:vMerge/>
            <w:vAlign w:val="center"/>
          </w:tcPr>
          <w:p w14:paraId="299D1B55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14:paraId="0B2E5A7B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0C51E8EB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3D6136BE" w14:textId="77777777" w:rsidR="00396629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</w:tcPr>
          <w:p w14:paraId="557DF9C7" w14:textId="7B044F3F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76" w:type="dxa"/>
          </w:tcPr>
          <w:p w14:paraId="5CE43091" w14:textId="6ABAEDCA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34" w:type="dxa"/>
          </w:tcPr>
          <w:p w14:paraId="39280C62" w14:textId="0B0CB930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00" w:type="dxa"/>
          </w:tcPr>
          <w:p w14:paraId="506FE00C" w14:textId="177D8713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203E3" w:rsidRPr="00FA5E1F" w14:paraId="531E0DD2" w14:textId="77777777" w:rsidTr="00396629">
        <w:tc>
          <w:tcPr>
            <w:tcW w:w="1094" w:type="dxa"/>
            <w:vMerge w:val="restart"/>
            <w:vAlign w:val="center"/>
          </w:tcPr>
          <w:p w14:paraId="7A955777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E497048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72656454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36C6D31E" w14:textId="77777777" w:rsidR="00396629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049DEF42" w14:textId="77777777" w:rsidR="00396629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39F063C9" w14:textId="2983FA65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46DC9"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46DC9"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4" w:type="dxa"/>
          </w:tcPr>
          <w:p w14:paraId="5630E152" w14:textId="32CD50D5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100" w:type="dxa"/>
          </w:tcPr>
          <w:p w14:paraId="2C40F5AF" w14:textId="28474BE3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203E3" w:rsidRPr="00FA5E1F" w14:paraId="7E851BBC" w14:textId="77777777" w:rsidTr="00396629">
        <w:tc>
          <w:tcPr>
            <w:tcW w:w="1094" w:type="dxa"/>
            <w:vMerge/>
            <w:vAlign w:val="center"/>
          </w:tcPr>
          <w:p w14:paraId="4305038F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14:paraId="32666FB9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1ED8DFD4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010F96C5" w14:textId="77777777" w:rsidR="00396629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4E17B35F" w14:textId="77777777" w:rsidR="00396629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</w:tcPr>
          <w:p w14:paraId="7E491901" w14:textId="77777777" w:rsidR="00396629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55512A55" w14:textId="3CE0F703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gt; 0.999</w:t>
            </w:r>
          </w:p>
        </w:tc>
        <w:tc>
          <w:tcPr>
            <w:tcW w:w="1100" w:type="dxa"/>
          </w:tcPr>
          <w:p w14:paraId="25D1D92B" w14:textId="382D5FDA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D203E3" w:rsidRPr="00FA5E1F" w14:paraId="6A360327" w14:textId="77777777" w:rsidTr="00396629">
        <w:tc>
          <w:tcPr>
            <w:tcW w:w="1094" w:type="dxa"/>
            <w:vMerge w:val="restart"/>
            <w:vAlign w:val="center"/>
          </w:tcPr>
          <w:p w14:paraId="538608B0" w14:textId="22C0BAF2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</w:t>
            </w:r>
            <w:r w:rsidR="00D203E3"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808187C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49A03100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2184B2AE" w14:textId="77777777" w:rsidR="00396629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7AC78357" w14:textId="77777777" w:rsidR="00396629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</w:tcPr>
          <w:p w14:paraId="5306A168" w14:textId="77777777" w:rsidR="00396629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BFBFBF" w:themeFill="background1" w:themeFillShade="BF"/>
          </w:tcPr>
          <w:p w14:paraId="406AF5E9" w14:textId="77777777" w:rsidR="00396629" w:rsidRPr="00FA5E1F" w:rsidRDefault="00396629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6268D165" w14:textId="297A828C" w:rsidR="00396629" w:rsidRPr="00FA5E1F" w:rsidRDefault="00D203E3" w:rsidP="00D20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203E3" w:rsidRPr="00FA5E1F" w14:paraId="6B9B0669" w14:textId="77777777" w:rsidTr="00396629">
        <w:tc>
          <w:tcPr>
            <w:tcW w:w="1094" w:type="dxa"/>
            <w:vMerge/>
          </w:tcPr>
          <w:p w14:paraId="3523EBDA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14:paraId="3E1BC743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4AB8309A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172D66EE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43D269EA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</w:tcPr>
          <w:p w14:paraId="7A360B59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BFBFBF" w:themeFill="background1" w:themeFillShade="BF"/>
          </w:tcPr>
          <w:p w14:paraId="065E5144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6B6061F6" w14:textId="77777777" w:rsidR="00396629" w:rsidRPr="00FA5E1F" w:rsidRDefault="00396629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E0949C7" w14:textId="55E28C3F" w:rsidR="0076459C" w:rsidRPr="00FA5E1F" w:rsidRDefault="0076459C" w:rsidP="0052240C">
      <w:pPr>
        <w:pStyle w:val="BodyText"/>
        <w:spacing w:before="240"/>
        <w:ind w:left="490" w:firstLine="230"/>
      </w:pPr>
    </w:p>
    <w:p w14:paraId="4E900EF8" w14:textId="77777777" w:rsidR="00D203E3" w:rsidRPr="00FA5E1F" w:rsidRDefault="00D203E3" w:rsidP="0052240C">
      <w:pPr>
        <w:pStyle w:val="BodyText"/>
        <w:spacing w:before="240"/>
        <w:ind w:left="490" w:firstLine="230"/>
      </w:pPr>
    </w:p>
    <w:p w14:paraId="62618CF6" w14:textId="77777777" w:rsidR="00D203E3" w:rsidRPr="00FA5E1F" w:rsidRDefault="00D203E3" w:rsidP="0052240C">
      <w:pPr>
        <w:pStyle w:val="BodyText"/>
        <w:spacing w:before="240"/>
        <w:ind w:left="490" w:firstLine="230"/>
      </w:pPr>
    </w:p>
    <w:p w14:paraId="2C2118CC" w14:textId="77777777" w:rsidR="00D203E3" w:rsidRPr="00FA5E1F" w:rsidRDefault="00D203E3" w:rsidP="0052240C">
      <w:pPr>
        <w:pStyle w:val="BodyText"/>
        <w:spacing w:before="240"/>
        <w:ind w:left="490" w:firstLine="230"/>
      </w:pPr>
    </w:p>
    <w:tbl>
      <w:tblPr>
        <w:tblStyle w:val="TableGrid"/>
        <w:tblW w:w="9240" w:type="dxa"/>
        <w:tblInd w:w="-2" w:type="dxa"/>
        <w:tblLook w:val="04A0" w:firstRow="1" w:lastRow="0" w:firstColumn="1" w:lastColumn="0" w:noHBand="0" w:noVBand="1"/>
      </w:tblPr>
      <w:tblGrid>
        <w:gridCol w:w="1094"/>
        <w:gridCol w:w="1203"/>
        <w:gridCol w:w="1223"/>
        <w:gridCol w:w="1100"/>
        <w:gridCol w:w="1210"/>
        <w:gridCol w:w="1076"/>
        <w:gridCol w:w="1234"/>
        <w:gridCol w:w="1100"/>
      </w:tblGrid>
      <w:tr w:rsidR="00D203E3" w:rsidRPr="00FA5E1F" w14:paraId="6D7B9CB5" w14:textId="77777777" w:rsidTr="00D87E55">
        <w:tc>
          <w:tcPr>
            <w:tcW w:w="2297" w:type="dxa"/>
            <w:gridSpan w:val="2"/>
            <w:vMerge w:val="restart"/>
            <w:vAlign w:val="center"/>
          </w:tcPr>
          <w:p w14:paraId="6C00173A" w14:textId="74B5253A" w:rsidR="00D203E3" w:rsidRPr="00FA5E1F" w:rsidRDefault="00D203E3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g. 4B 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id</w:t>
            </w:r>
          </w:p>
        </w:tc>
        <w:tc>
          <w:tcPr>
            <w:tcW w:w="2323" w:type="dxa"/>
            <w:gridSpan w:val="2"/>
            <w:vAlign w:val="center"/>
          </w:tcPr>
          <w:p w14:paraId="5A87EA2E" w14:textId="77777777" w:rsidR="00D203E3" w:rsidRPr="00FA5E1F" w:rsidRDefault="00D203E3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2286" w:type="dxa"/>
            <w:gridSpan w:val="2"/>
            <w:vAlign w:val="center"/>
          </w:tcPr>
          <w:p w14:paraId="2B2FC5F2" w14:textId="77777777" w:rsidR="00D203E3" w:rsidRPr="00FA5E1F" w:rsidRDefault="00D203E3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2334" w:type="dxa"/>
            <w:gridSpan w:val="2"/>
            <w:vAlign w:val="center"/>
          </w:tcPr>
          <w:p w14:paraId="62C9A995" w14:textId="77777777" w:rsidR="00D203E3" w:rsidRPr="00FA5E1F" w:rsidRDefault="00D203E3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2</w:t>
            </w:r>
          </w:p>
        </w:tc>
      </w:tr>
      <w:tr w:rsidR="004505B7" w:rsidRPr="00FA5E1F" w14:paraId="0F747451" w14:textId="77777777" w:rsidTr="00D87E55">
        <w:tc>
          <w:tcPr>
            <w:tcW w:w="2297" w:type="dxa"/>
            <w:gridSpan w:val="2"/>
            <w:vMerge/>
          </w:tcPr>
          <w:p w14:paraId="3A37B4F4" w14:textId="77777777" w:rsidR="00D203E3" w:rsidRPr="00FA5E1F" w:rsidRDefault="00D203E3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0625CF62" w14:textId="77777777" w:rsidR="00D203E3" w:rsidRPr="00FA5E1F" w:rsidRDefault="00D203E3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739194CD" w14:textId="77777777" w:rsidR="00D203E3" w:rsidRPr="00FA5E1F" w:rsidRDefault="00D203E3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10" w:type="dxa"/>
            <w:vAlign w:val="center"/>
          </w:tcPr>
          <w:p w14:paraId="33067123" w14:textId="77777777" w:rsidR="00D203E3" w:rsidRPr="00FA5E1F" w:rsidRDefault="00D203E3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076" w:type="dxa"/>
            <w:vAlign w:val="center"/>
          </w:tcPr>
          <w:p w14:paraId="192F1E83" w14:textId="77777777" w:rsidR="00D203E3" w:rsidRPr="00FA5E1F" w:rsidRDefault="00D203E3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34" w:type="dxa"/>
            <w:vAlign w:val="center"/>
          </w:tcPr>
          <w:p w14:paraId="3FB2566A" w14:textId="77777777" w:rsidR="00D203E3" w:rsidRPr="00FA5E1F" w:rsidRDefault="00D203E3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37A9FDA5" w14:textId="77777777" w:rsidR="00D203E3" w:rsidRPr="00FA5E1F" w:rsidRDefault="00D203E3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</w:tr>
      <w:tr w:rsidR="00D203E3" w:rsidRPr="00FA5E1F" w14:paraId="565F5DB3" w14:textId="77777777" w:rsidTr="00D87E55">
        <w:tc>
          <w:tcPr>
            <w:tcW w:w="1094" w:type="dxa"/>
            <w:vMerge w:val="restart"/>
            <w:vAlign w:val="center"/>
          </w:tcPr>
          <w:p w14:paraId="019F04F2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C8D7042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69188498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6CA3A0BF" w14:textId="7389C142" w:rsidR="00D203E3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210" w:type="dxa"/>
          </w:tcPr>
          <w:p w14:paraId="5C5A9DF2" w14:textId="613086D4" w:rsidR="00D203E3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076" w:type="dxa"/>
          </w:tcPr>
          <w:p w14:paraId="1B6A2FBF" w14:textId="13A6A9D3" w:rsidR="00D203E3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34" w:type="dxa"/>
          </w:tcPr>
          <w:p w14:paraId="53B67C44" w14:textId="64CB85E3" w:rsidR="00D203E3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00" w:type="dxa"/>
          </w:tcPr>
          <w:p w14:paraId="1ACA1A4B" w14:textId="4BC1313A" w:rsidR="00D203E3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203E3" w:rsidRPr="00FA5E1F" w14:paraId="5F09AB38" w14:textId="77777777" w:rsidTr="00D87E55">
        <w:tc>
          <w:tcPr>
            <w:tcW w:w="1094" w:type="dxa"/>
            <w:vMerge/>
            <w:vAlign w:val="center"/>
          </w:tcPr>
          <w:p w14:paraId="239A8D8C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14:paraId="7B34EE73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38ACB3A1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5473F916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</w:tcPr>
          <w:p w14:paraId="0027936B" w14:textId="47F73796" w:rsidR="00D203E3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gt; 0.999</w:t>
            </w:r>
          </w:p>
        </w:tc>
        <w:tc>
          <w:tcPr>
            <w:tcW w:w="1076" w:type="dxa"/>
          </w:tcPr>
          <w:p w14:paraId="094F1BDC" w14:textId="684A6E7C" w:rsidR="00D203E3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34" w:type="dxa"/>
          </w:tcPr>
          <w:p w14:paraId="3AEC6BF0" w14:textId="0AD48967" w:rsidR="00D203E3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00" w:type="dxa"/>
          </w:tcPr>
          <w:p w14:paraId="1AF5B411" w14:textId="36D1A237" w:rsidR="00D203E3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203E3" w:rsidRPr="00FA5E1F" w14:paraId="31895425" w14:textId="77777777" w:rsidTr="00D87E55">
        <w:tc>
          <w:tcPr>
            <w:tcW w:w="1094" w:type="dxa"/>
            <w:vMerge w:val="restart"/>
            <w:vAlign w:val="center"/>
          </w:tcPr>
          <w:p w14:paraId="10FA6248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0991CF3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3CF88A57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25E01362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20546009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5FF4ED0B" w14:textId="25759C2A" w:rsidR="00D203E3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146DC9"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4" w:type="dxa"/>
          </w:tcPr>
          <w:p w14:paraId="5236AC8A" w14:textId="39F436AA" w:rsidR="00D203E3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00" w:type="dxa"/>
          </w:tcPr>
          <w:p w14:paraId="16861967" w14:textId="53E903B0" w:rsidR="00D203E3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203E3" w:rsidRPr="00FA5E1F" w14:paraId="6F0B874E" w14:textId="77777777" w:rsidTr="00D87E55">
        <w:tc>
          <w:tcPr>
            <w:tcW w:w="1094" w:type="dxa"/>
            <w:vMerge/>
            <w:vAlign w:val="center"/>
          </w:tcPr>
          <w:p w14:paraId="7C6DCD1B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14:paraId="1B627175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2AA757AB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70DAFD81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1C3C3B85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</w:tcPr>
          <w:p w14:paraId="4DC42852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794BA4CE" w14:textId="7E724A88" w:rsidR="00D203E3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100" w:type="dxa"/>
          </w:tcPr>
          <w:p w14:paraId="65FE7CED" w14:textId="6F80296B" w:rsidR="004505B7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D203E3" w:rsidRPr="00FA5E1F" w14:paraId="1D980313" w14:textId="77777777" w:rsidTr="00D87E55">
        <w:tc>
          <w:tcPr>
            <w:tcW w:w="1094" w:type="dxa"/>
            <w:vMerge w:val="restart"/>
            <w:vAlign w:val="center"/>
          </w:tcPr>
          <w:p w14:paraId="2852BB2A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08E30F9B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09DA5C84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191BF811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61085BEC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</w:tcPr>
          <w:p w14:paraId="18BB4BF9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BFBFBF" w:themeFill="background1" w:themeFillShade="BF"/>
          </w:tcPr>
          <w:p w14:paraId="645E3DC3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0E74456C" w14:textId="66B0C429" w:rsidR="00D203E3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146DC9"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203E3" w:rsidRPr="00FA5E1F" w14:paraId="16E8E538" w14:textId="77777777" w:rsidTr="00D87E55">
        <w:tc>
          <w:tcPr>
            <w:tcW w:w="1094" w:type="dxa"/>
            <w:vMerge/>
          </w:tcPr>
          <w:p w14:paraId="6BBAA446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14:paraId="723D105B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2BA967E0" w14:textId="77777777" w:rsidR="00D203E3" w:rsidRPr="00FA5E1F" w:rsidRDefault="00D203E3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1D02B6BF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0C2983F9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</w:tcPr>
          <w:p w14:paraId="2FB89EFB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BFBFBF" w:themeFill="background1" w:themeFillShade="BF"/>
          </w:tcPr>
          <w:p w14:paraId="58B7CD83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1E53FBA0" w14:textId="77777777" w:rsidR="00D203E3" w:rsidRPr="00FA5E1F" w:rsidRDefault="00D203E3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EFD71B5" w14:textId="77777777" w:rsidR="00D203E3" w:rsidRPr="00FA5E1F" w:rsidRDefault="00D203E3" w:rsidP="004505B7">
      <w:pPr>
        <w:pStyle w:val="BodyText"/>
        <w:spacing w:before="240"/>
        <w:ind w:left="0"/>
        <w:rPr>
          <w:lang w:eastAsia="zh-CN"/>
        </w:rPr>
      </w:pPr>
    </w:p>
    <w:tbl>
      <w:tblPr>
        <w:tblStyle w:val="TableGrid"/>
        <w:tblW w:w="9240" w:type="dxa"/>
        <w:tblInd w:w="-2" w:type="dxa"/>
        <w:tblLook w:val="04A0" w:firstRow="1" w:lastRow="0" w:firstColumn="1" w:lastColumn="0" w:noHBand="0" w:noVBand="1"/>
      </w:tblPr>
      <w:tblGrid>
        <w:gridCol w:w="1094"/>
        <w:gridCol w:w="1203"/>
        <w:gridCol w:w="1223"/>
        <w:gridCol w:w="1100"/>
        <w:gridCol w:w="1210"/>
        <w:gridCol w:w="1076"/>
        <w:gridCol w:w="1234"/>
        <w:gridCol w:w="1100"/>
      </w:tblGrid>
      <w:tr w:rsidR="004505B7" w:rsidRPr="00FA5E1F" w14:paraId="7E66122D" w14:textId="77777777" w:rsidTr="00D87E55">
        <w:tc>
          <w:tcPr>
            <w:tcW w:w="2297" w:type="dxa"/>
            <w:gridSpan w:val="2"/>
            <w:vMerge w:val="restart"/>
            <w:vAlign w:val="center"/>
          </w:tcPr>
          <w:p w14:paraId="32116D0E" w14:textId="7241C62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ig. 4B </w:t>
            </w:r>
            <w:r w:rsidRPr="00FA5E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ottom</w:t>
            </w:r>
          </w:p>
        </w:tc>
        <w:tc>
          <w:tcPr>
            <w:tcW w:w="2323" w:type="dxa"/>
            <w:gridSpan w:val="2"/>
            <w:vAlign w:val="center"/>
          </w:tcPr>
          <w:p w14:paraId="61916F73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2286" w:type="dxa"/>
            <w:gridSpan w:val="2"/>
            <w:vAlign w:val="center"/>
          </w:tcPr>
          <w:p w14:paraId="236D85EA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2334" w:type="dxa"/>
            <w:gridSpan w:val="2"/>
            <w:vAlign w:val="center"/>
          </w:tcPr>
          <w:p w14:paraId="3BB73481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2</w:t>
            </w:r>
          </w:p>
        </w:tc>
      </w:tr>
      <w:tr w:rsidR="004505B7" w:rsidRPr="00FA5E1F" w14:paraId="2922DF33" w14:textId="77777777" w:rsidTr="00D87E55">
        <w:tc>
          <w:tcPr>
            <w:tcW w:w="2297" w:type="dxa"/>
            <w:gridSpan w:val="2"/>
            <w:vMerge/>
          </w:tcPr>
          <w:p w14:paraId="2CD435F8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vAlign w:val="center"/>
          </w:tcPr>
          <w:p w14:paraId="64273B0A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5010E791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10" w:type="dxa"/>
            <w:vAlign w:val="center"/>
          </w:tcPr>
          <w:p w14:paraId="339085F6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076" w:type="dxa"/>
            <w:vAlign w:val="center"/>
          </w:tcPr>
          <w:p w14:paraId="4A6FF181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34" w:type="dxa"/>
            <w:vAlign w:val="center"/>
          </w:tcPr>
          <w:p w14:paraId="4390B21D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100" w:type="dxa"/>
            <w:vAlign w:val="center"/>
          </w:tcPr>
          <w:p w14:paraId="210DCA9E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</w:tr>
      <w:tr w:rsidR="004505B7" w:rsidRPr="00FA5E1F" w14:paraId="41F867C2" w14:textId="77777777" w:rsidTr="00D87E55">
        <w:tc>
          <w:tcPr>
            <w:tcW w:w="1094" w:type="dxa"/>
            <w:vMerge w:val="restart"/>
            <w:vAlign w:val="center"/>
          </w:tcPr>
          <w:p w14:paraId="39D96C2A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6517496B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4968769F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479B890E" w14:textId="4E4E3750" w:rsidR="004505B7" w:rsidRPr="00FA5E1F" w:rsidRDefault="004505B7" w:rsidP="004505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gt; 0.999</w:t>
            </w:r>
          </w:p>
        </w:tc>
        <w:tc>
          <w:tcPr>
            <w:tcW w:w="1210" w:type="dxa"/>
          </w:tcPr>
          <w:p w14:paraId="34E5A904" w14:textId="1105C92C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076" w:type="dxa"/>
          </w:tcPr>
          <w:p w14:paraId="6991CA81" w14:textId="5AD2A058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34" w:type="dxa"/>
          </w:tcPr>
          <w:p w14:paraId="19129EB7" w14:textId="27529735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00" w:type="dxa"/>
          </w:tcPr>
          <w:p w14:paraId="7A5FA2E0" w14:textId="091A6C48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05B7" w:rsidRPr="00FA5E1F" w14:paraId="7B78F84C" w14:textId="77777777" w:rsidTr="00D87E55">
        <w:tc>
          <w:tcPr>
            <w:tcW w:w="1094" w:type="dxa"/>
            <w:vMerge/>
            <w:vAlign w:val="center"/>
          </w:tcPr>
          <w:p w14:paraId="71B14508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14:paraId="38B22FA7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26DAFB4D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39E78673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</w:tcPr>
          <w:p w14:paraId="021DBC94" w14:textId="6C1BB449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076" w:type="dxa"/>
          </w:tcPr>
          <w:p w14:paraId="49D8223A" w14:textId="779AFD8E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34" w:type="dxa"/>
          </w:tcPr>
          <w:p w14:paraId="03A5E836" w14:textId="7251BBC1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100" w:type="dxa"/>
          </w:tcPr>
          <w:p w14:paraId="0ECA21A2" w14:textId="227FEB03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05B7" w:rsidRPr="00FA5E1F" w14:paraId="36F2C7F3" w14:textId="77777777" w:rsidTr="00D87E55">
        <w:tc>
          <w:tcPr>
            <w:tcW w:w="1094" w:type="dxa"/>
            <w:vMerge w:val="restart"/>
            <w:vAlign w:val="center"/>
          </w:tcPr>
          <w:p w14:paraId="6ADA8181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BA7227B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35E2A2D3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528D3FD5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0FD6BDA7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3C365907" w14:textId="68FF5371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34" w:type="dxa"/>
          </w:tcPr>
          <w:p w14:paraId="0C024593" w14:textId="5AFF5DFA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100" w:type="dxa"/>
          </w:tcPr>
          <w:p w14:paraId="4E33DEAF" w14:textId="7AEADA5D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05B7" w:rsidRPr="00FA5E1F" w14:paraId="6E58C1A9" w14:textId="77777777" w:rsidTr="00D87E55">
        <w:tc>
          <w:tcPr>
            <w:tcW w:w="1094" w:type="dxa"/>
            <w:vMerge/>
            <w:vAlign w:val="center"/>
          </w:tcPr>
          <w:p w14:paraId="1AED9018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14:paraId="26BDA1E4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53F87202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7D3A89D2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49C627FD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</w:tcPr>
          <w:p w14:paraId="51F8E190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53F2242F" w14:textId="3FA80E74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100" w:type="dxa"/>
          </w:tcPr>
          <w:p w14:paraId="0B62F4DF" w14:textId="5B099409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05B7" w:rsidRPr="00FA5E1F" w14:paraId="11B22726" w14:textId="77777777" w:rsidTr="00D87E55">
        <w:tc>
          <w:tcPr>
            <w:tcW w:w="1094" w:type="dxa"/>
            <w:vMerge w:val="restart"/>
            <w:vAlign w:val="center"/>
          </w:tcPr>
          <w:p w14:paraId="5E0A6881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057FD4C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Saline at P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5A9D1DAE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58888A94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09393EF6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</w:tcPr>
          <w:p w14:paraId="74312C1F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BFBFBF" w:themeFill="background1" w:themeFillShade="BF"/>
          </w:tcPr>
          <w:p w14:paraId="1D76896A" w14:textId="77777777" w:rsidR="004505B7" w:rsidRPr="00FA5E1F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14:paraId="67826D90" w14:textId="3DD7616E" w:rsidR="004505B7" w:rsidRPr="00FA5E1F" w:rsidRDefault="004505B7" w:rsidP="00146DC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05B7" w14:paraId="418A30C1" w14:textId="77777777" w:rsidTr="00D87E55">
        <w:tc>
          <w:tcPr>
            <w:tcW w:w="1094" w:type="dxa"/>
            <w:vMerge/>
          </w:tcPr>
          <w:p w14:paraId="7A949D9D" w14:textId="77777777" w:rsidR="004505B7" w:rsidRPr="00FA5E1F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vAlign w:val="center"/>
          </w:tcPr>
          <w:p w14:paraId="326F94CF" w14:textId="77777777" w:rsidR="004505B7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5E1F">
              <w:rPr>
                <w:rFonts w:ascii="Times New Roman" w:eastAsia="Times New Roman" w:hAnsi="Times New Roman" w:cs="Times New Roman"/>
                <w:sz w:val="20"/>
                <w:szCs w:val="20"/>
              </w:rPr>
              <w:t>BIC at P1</w:t>
            </w:r>
            <w:bookmarkStart w:id="0" w:name="_GoBack"/>
            <w:bookmarkEnd w:id="0"/>
          </w:p>
        </w:tc>
        <w:tc>
          <w:tcPr>
            <w:tcW w:w="1223" w:type="dxa"/>
            <w:shd w:val="clear" w:color="auto" w:fill="BFBFBF" w:themeFill="background1" w:themeFillShade="BF"/>
          </w:tcPr>
          <w:p w14:paraId="7DAC9DF1" w14:textId="77777777" w:rsidR="004505B7" w:rsidRDefault="004505B7" w:rsidP="00D87E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62341119" w14:textId="77777777" w:rsidR="004505B7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shd w:val="clear" w:color="auto" w:fill="BFBFBF" w:themeFill="background1" w:themeFillShade="BF"/>
          </w:tcPr>
          <w:p w14:paraId="0280D150" w14:textId="77777777" w:rsidR="004505B7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</w:tcPr>
          <w:p w14:paraId="22EAACC0" w14:textId="77777777" w:rsidR="004505B7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BFBFBF" w:themeFill="background1" w:themeFillShade="BF"/>
          </w:tcPr>
          <w:p w14:paraId="1FF20E8E" w14:textId="77777777" w:rsidR="004505B7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BFBFBF" w:themeFill="background1" w:themeFillShade="BF"/>
          </w:tcPr>
          <w:p w14:paraId="24252F09" w14:textId="77777777" w:rsidR="004505B7" w:rsidRDefault="004505B7" w:rsidP="00D87E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6851A7" w14:textId="77777777" w:rsidR="004505B7" w:rsidRDefault="004505B7" w:rsidP="0052240C">
      <w:pPr>
        <w:pStyle w:val="BodyText"/>
        <w:spacing w:before="240"/>
        <w:ind w:left="490" w:firstLine="230"/>
        <w:rPr>
          <w:lang w:eastAsia="zh-CN"/>
        </w:rPr>
      </w:pPr>
    </w:p>
    <w:sectPr w:rsidR="004505B7">
      <w:pgSz w:w="12240" w:h="15840"/>
      <w:pgMar w:top="130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67D1"/>
    <w:multiLevelType w:val="hybridMultilevel"/>
    <w:tmpl w:val="6B58675A"/>
    <w:lvl w:ilvl="0" w:tplc="0409000B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02658"/>
    <w:multiLevelType w:val="hybridMultilevel"/>
    <w:tmpl w:val="42EA83BC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3E02AE"/>
    <w:multiLevelType w:val="hybridMultilevel"/>
    <w:tmpl w:val="D7322116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612AB3"/>
    <w:multiLevelType w:val="hybridMultilevel"/>
    <w:tmpl w:val="70F2696A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C246A4"/>
    <w:multiLevelType w:val="hybridMultilevel"/>
    <w:tmpl w:val="56EE3E82"/>
    <w:lvl w:ilvl="0" w:tplc="91F4EB10">
      <w:numFmt w:val="bullet"/>
      <w:lvlText w:val=""/>
      <w:lvlJc w:val="left"/>
      <w:pPr>
        <w:ind w:left="1998" w:hanging="360"/>
      </w:pPr>
      <w:rPr>
        <w:rFonts w:ascii="Symbol" w:eastAsia="Times New Roman" w:hAnsi="Symbol" w:cstheme="minorBidi" w:hint="default"/>
        <w:w w:val="105"/>
      </w:rPr>
    </w:lvl>
    <w:lvl w:ilvl="1" w:tplc="08090003" w:tentative="1">
      <w:start w:val="1"/>
      <w:numFmt w:val="bullet"/>
      <w:lvlText w:val="o"/>
      <w:lvlJc w:val="left"/>
      <w:pPr>
        <w:ind w:left="271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3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5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7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9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1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3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58" w:hanging="360"/>
      </w:pPr>
      <w:rPr>
        <w:rFonts w:ascii="Wingdings" w:hAnsi="Wingdings" w:hint="default"/>
      </w:rPr>
    </w:lvl>
  </w:abstractNum>
  <w:abstractNum w:abstractNumId="5" w15:restartNumberingAfterBreak="0">
    <w:nsid w:val="2CE16D5D"/>
    <w:multiLevelType w:val="hybridMultilevel"/>
    <w:tmpl w:val="BDF03344"/>
    <w:lvl w:ilvl="0" w:tplc="465EF7A4">
      <w:start w:val="1"/>
      <w:numFmt w:val="bullet"/>
      <w:lvlText w:val=""/>
      <w:lvlJc w:val="left"/>
      <w:pPr>
        <w:ind w:left="1638" w:hanging="339"/>
      </w:pPr>
      <w:rPr>
        <w:rFonts w:ascii="Symbol" w:eastAsia="Symbol" w:hAnsi="Symbol" w:hint="default"/>
        <w:w w:val="103"/>
        <w:sz w:val="20"/>
        <w:szCs w:val="20"/>
      </w:rPr>
    </w:lvl>
    <w:lvl w:ilvl="1" w:tplc="E290616E">
      <w:start w:val="1"/>
      <w:numFmt w:val="bullet"/>
      <w:lvlText w:val="•"/>
      <w:lvlJc w:val="left"/>
      <w:pPr>
        <w:ind w:left="2734" w:hanging="339"/>
      </w:pPr>
      <w:rPr>
        <w:rFonts w:hint="default"/>
      </w:rPr>
    </w:lvl>
    <w:lvl w:ilvl="2" w:tplc="468CD9E0">
      <w:start w:val="1"/>
      <w:numFmt w:val="bullet"/>
      <w:lvlText w:val="•"/>
      <w:lvlJc w:val="left"/>
      <w:pPr>
        <w:ind w:left="3831" w:hanging="339"/>
      </w:pPr>
      <w:rPr>
        <w:rFonts w:hint="default"/>
      </w:rPr>
    </w:lvl>
    <w:lvl w:ilvl="3" w:tplc="169A8256">
      <w:start w:val="1"/>
      <w:numFmt w:val="bullet"/>
      <w:lvlText w:val="•"/>
      <w:lvlJc w:val="left"/>
      <w:pPr>
        <w:ind w:left="4927" w:hanging="339"/>
      </w:pPr>
      <w:rPr>
        <w:rFonts w:hint="default"/>
      </w:rPr>
    </w:lvl>
    <w:lvl w:ilvl="4" w:tplc="B68A4D70">
      <w:start w:val="1"/>
      <w:numFmt w:val="bullet"/>
      <w:lvlText w:val="•"/>
      <w:lvlJc w:val="left"/>
      <w:pPr>
        <w:ind w:left="6023" w:hanging="339"/>
      </w:pPr>
      <w:rPr>
        <w:rFonts w:hint="default"/>
      </w:rPr>
    </w:lvl>
    <w:lvl w:ilvl="5" w:tplc="37BC966E">
      <w:start w:val="1"/>
      <w:numFmt w:val="bullet"/>
      <w:lvlText w:val="•"/>
      <w:lvlJc w:val="left"/>
      <w:pPr>
        <w:ind w:left="7119" w:hanging="339"/>
      </w:pPr>
      <w:rPr>
        <w:rFonts w:hint="default"/>
      </w:rPr>
    </w:lvl>
    <w:lvl w:ilvl="6" w:tplc="647AF27A">
      <w:start w:val="1"/>
      <w:numFmt w:val="bullet"/>
      <w:lvlText w:val="•"/>
      <w:lvlJc w:val="left"/>
      <w:pPr>
        <w:ind w:left="8215" w:hanging="339"/>
      </w:pPr>
      <w:rPr>
        <w:rFonts w:hint="default"/>
      </w:rPr>
    </w:lvl>
    <w:lvl w:ilvl="7" w:tplc="E068AAD6">
      <w:start w:val="1"/>
      <w:numFmt w:val="bullet"/>
      <w:lvlText w:val="•"/>
      <w:lvlJc w:val="left"/>
      <w:pPr>
        <w:ind w:left="9311" w:hanging="339"/>
      </w:pPr>
      <w:rPr>
        <w:rFonts w:hint="default"/>
      </w:rPr>
    </w:lvl>
    <w:lvl w:ilvl="8" w:tplc="5A20D120">
      <w:start w:val="1"/>
      <w:numFmt w:val="bullet"/>
      <w:lvlText w:val="•"/>
      <w:lvlJc w:val="left"/>
      <w:pPr>
        <w:ind w:left="10407" w:hanging="339"/>
      </w:pPr>
      <w:rPr>
        <w:rFonts w:hint="default"/>
      </w:rPr>
    </w:lvl>
  </w:abstractNum>
  <w:abstractNum w:abstractNumId="6" w15:restartNumberingAfterBreak="0">
    <w:nsid w:val="5E564714"/>
    <w:multiLevelType w:val="hybridMultilevel"/>
    <w:tmpl w:val="5ACCCF50"/>
    <w:lvl w:ilvl="0" w:tplc="50AC6768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Bidi" w:hint="default"/>
        <w:w w:val="105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3C37ED8"/>
    <w:multiLevelType w:val="hybridMultilevel"/>
    <w:tmpl w:val="AB66E3C0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7529C7"/>
    <w:multiLevelType w:val="hybridMultilevel"/>
    <w:tmpl w:val="0DA83D46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CD757D"/>
    <w:multiLevelType w:val="hybridMultilevel"/>
    <w:tmpl w:val="18389770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0"/>
  </w:num>
  <w:num w:numId="5">
    <w:abstractNumId w:val="2"/>
  </w:num>
  <w:num w:numId="6">
    <w:abstractNumId w:val="9"/>
  </w:num>
  <w:num w:numId="7">
    <w:abstractNumId w:val="1"/>
  </w:num>
  <w:num w:numId="8">
    <w:abstractNumId w:val="3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76459C"/>
    <w:rsid w:val="000170E1"/>
    <w:rsid w:val="000C748B"/>
    <w:rsid w:val="00146DC9"/>
    <w:rsid w:val="002923B0"/>
    <w:rsid w:val="00295C9B"/>
    <w:rsid w:val="00396629"/>
    <w:rsid w:val="00396D24"/>
    <w:rsid w:val="004505B7"/>
    <w:rsid w:val="004C2094"/>
    <w:rsid w:val="0052240C"/>
    <w:rsid w:val="00620507"/>
    <w:rsid w:val="006325D0"/>
    <w:rsid w:val="007017AD"/>
    <w:rsid w:val="0076459C"/>
    <w:rsid w:val="0081276A"/>
    <w:rsid w:val="008F715E"/>
    <w:rsid w:val="00A26DB3"/>
    <w:rsid w:val="00AB214F"/>
    <w:rsid w:val="00C8543D"/>
    <w:rsid w:val="00D203E3"/>
    <w:rsid w:val="00F85F84"/>
    <w:rsid w:val="00FA5E1F"/>
    <w:rsid w:val="00FB40CB"/>
    <w:rsid w:val="00FE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323E2"/>
  <w15:docId w15:val="{7A375B10-45EC-4F49-AC6D-09933F36E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"/>
      <w:ind w:left="495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81276A"/>
    <w:pPr>
      <w:widowControl/>
    </w:pPr>
  </w:style>
  <w:style w:type="table" w:styleId="TableGrid">
    <w:name w:val="Table Grid"/>
    <w:basedOn w:val="TableNormal"/>
    <w:uiPriority w:val="39"/>
    <w:rsid w:val="00AB2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20181216-Table</vt:lpstr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20181216-Table</dc:title>
  <dc:creator>L407</dc:creator>
  <cp:lastModifiedBy>Dhanalakshmi Rajeswari</cp:lastModifiedBy>
  <cp:revision>10</cp:revision>
  <dcterms:created xsi:type="dcterms:W3CDTF">2021-08-04T04:39:00Z</dcterms:created>
  <dcterms:modified xsi:type="dcterms:W3CDTF">2024-03-10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02T00:00:00Z</vt:filetime>
  </property>
  <property fmtid="{D5CDD505-2E9C-101B-9397-08002B2CF9AE}" pid="3" name="LastSaved">
    <vt:filetime>2021-08-04T00:00:00Z</vt:filetime>
  </property>
</Properties>
</file>